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AF2A0" w14:textId="77777777" w:rsidR="00221E06" w:rsidRPr="006A724F" w:rsidRDefault="00221E06" w:rsidP="00221E0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A35B4">
        <w:rPr>
          <w:rFonts w:ascii="Times New Roman" w:hAnsi="Times New Roman" w:cs="Times New Roman"/>
          <w:b/>
          <w:bCs/>
          <w:sz w:val="24"/>
          <w:szCs w:val="24"/>
          <w:lang w:val="en-US"/>
        </w:rPr>
        <w:t>Environmental Monitoring and Assessment</w:t>
      </w:r>
    </w:p>
    <w:p w14:paraId="14CAC5C2" w14:textId="77777777" w:rsidR="00221E06" w:rsidRPr="006A724F" w:rsidRDefault="00221E06" w:rsidP="00221E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724F">
        <w:rPr>
          <w:rFonts w:ascii="Times New Roman" w:hAnsi="Times New Roman" w:cs="Times New Roman"/>
          <w:sz w:val="24"/>
          <w:szCs w:val="24"/>
          <w:lang w:val="en-US"/>
        </w:rPr>
        <w:t>Submission ID: 65f63e61-de39-4184-b610-9e337d66d5ca</w:t>
      </w:r>
    </w:p>
    <w:p w14:paraId="421170F4" w14:textId="77777777" w:rsidR="00221E06" w:rsidRPr="006A724F" w:rsidRDefault="00221E06" w:rsidP="00221E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724F">
        <w:rPr>
          <w:rFonts w:ascii="Times New Roman" w:hAnsi="Times New Roman" w:cs="Times New Roman"/>
          <w:b/>
          <w:bCs/>
          <w:sz w:val="24"/>
          <w:szCs w:val="24"/>
          <w:lang w:val="en-US"/>
        </w:rPr>
        <w:t>Manuscript:</w:t>
      </w:r>
      <w:r w:rsidRPr="006A72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724F">
        <w:rPr>
          <w:rFonts w:ascii="Times New Roman" w:hAnsi="Times New Roman" w:cs="Times New Roman"/>
          <w:b/>
          <w:bCs/>
          <w:sz w:val="24"/>
          <w:szCs w:val="24"/>
          <w:lang w:val="en-US"/>
        </w:rPr>
        <w:t>Metal Levels in Bat Guano from Brazilian Caves: Insights into Environmental Contamination</w:t>
      </w:r>
    </w:p>
    <w:p w14:paraId="32271370" w14:textId="77777777" w:rsidR="00221E06" w:rsidRDefault="00221E06" w:rsidP="00221E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724F">
        <w:rPr>
          <w:rFonts w:ascii="Times New Roman" w:hAnsi="Times New Roman" w:cs="Times New Roman"/>
        </w:rPr>
        <w:t>Authors</w:t>
      </w:r>
      <w:r w:rsidRPr="006A724F">
        <w:rPr>
          <w:rFonts w:ascii="Times New Roman" w:hAnsi="Times New Roman" w:cs="Times New Roman"/>
          <w:sz w:val="24"/>
          <w:szCs w:val="24"/>
        </w:rPr>
        <w:t>: Karla Beatriz Oliveira da Silva, Narjara Tércia Pimentel, Eder Barbier, Enrico Bernard, Ana Paula Silveira Paim</w:t>
      </w:r>
    </w:p>
    <w:p w14:paraId="5C020395" w14:textId="65DF903D" w:rsidR="0040032E" w:rsidRPr="005702ED" w:rsidRDefault="00221E06" w:rsidP="00AC6F97">
      <w:pPr>
        <w:pStyle w:val="SemEspaamen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02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702ED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5702ED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</w:t>
      </w:r>
    </w:p>
    <w:p w14:paraId="7FA08D3A" w14:textId="77777777" w:rsidR="00221E06" w:rsidRPr="005702ED" w:rsidRDefault="00221E06" w:rsidP="00AC6F97">
      <w:pPr>
        <w:pStyle w:val="SemEspaamento"/>
        <w:rPr>
          <w:rFonts w:ascii="Times New Roman" w:hAnsi="Times New Roman" w:cs="Times New Roman"/>
          <w:sz w:val="24"/>
          <w:szCs w:val="24"/>
          <w:lang w:val="en-US"/>
        </w:rPr>
      </w:pPr>
    </w:p>
    <w:p w14:paraId="19919AC0" w14:textId="77777777" w:rsidR="00221E06" w:rsidRPr="005702ED" w:rsidRDefault="00221E06" w:rsidP="00AC6F97">
      <w:pPr>
        <w:pStyle w:val="SemEspaamen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D6EAF8" w14:textId="131A0F90" w:rsidR="00AC6F97" w:rsidRPr="00BA393D" w:rsidRDefault="00AC6F97" w:rsidP="00AC6F97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  <w:r w:rsidRPr="00BA393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221E0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BA393D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BA393D">
        <w:rPr>
          <w:rFonts w:ascii="Times New Roman" w:hAnsi="Times New Roman" w:cs="Times New Roman"/>
          <w:sz w:val="20"/>
          <w:szCs w:val="20"/>
          <w:lang w:val="en-US"/>
        </w:rPr>
        <w:t xml:space="preserve"> Instrumental conditions and operational parameters for the ICP OES.</w:t>
      </w:r>
    </w:p>
    <w:p w14:paraId="0D0113F3" w14:textId="77777777" w:rsidR="00AC6F97" w:rsidRPr="00BA393D" w:rsidRDefault="00AC6F97" w:rsidP="00AC6F97">
      <w:pPr>
        <w:pStyle w:val="SemEspaamen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066"/>
        <w:gridCol w:w="4432"/>
      </w:tblGrid>
      <w:tr w:rsidR="00AC6F97" w:rsidRPr="00BA393D" w14:paraId="72C40214" w14:textId="77777777" w:rsidTr="00D9375E">
        <w:trPr>
          <w:trHeight w:val="132"/>
        </w:trPr>
        <w:tc>
          <w:tcPr>
            <w:tcW w:w="9498" w:type="dxa"/>
            <w:gridSpan w:val="2"/>
            <w:shd w:val="clear" w:color="auto" w:fill="BDD6EE" w:themeFill="accent5" w:themeFillTint="66"/>
          </w:tcPr>
          <w:p w14:paraId="7D66FB4F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arameters</w:t>
            </w:r>
          </w:p>
        </w:tc>
      </w:tr>
      <w:tr w:rsidR="00AC6F97" w:rsidRPr="00BA393D" w14:paraId="41D1B6A4" w14:textId="77777777" w:rsidTr="00D9375E">
        <w:trPr>
          <w:trHeight w:val="132"/>
        </w:trPr>
        <w:tc>
          <w:tcPr>
            <w:tcW w:w="5066" w:type="dxa"/>
          </w:tcPr>
          <w:p w14:paraId="6490A72F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ower RF (kW)</w:t>
            </w:r>
          </w:p>
        </w:tc>
        <w:tc>
          <w:tcPr>
            <w:tcW w:w="4432" w:type="dxa"/>
          </w:tcPr>
          <w:p w14:paraId="1C6AA1E6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1.3</w:t>
            </w:r>
          </w:p>
        </w:tc>
      </w:tr>
      <w:tr w:rsidR="00AC6F97" w:rsidRPr="00BA393D" w14:paraId="4C44DB4C" w14:textId="77777777" w:rsidTr="00D9375E">
        <w:trPr>
          <w:trHeight w:val="132"/>
        </w:trPr>
        <w:tc>
          <w:tcPr>
            <w:tcW w:w="5066" w:type="dxa"/>
          </w:tcPr>
          <w:p w14:paraId="2558935D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Nebulizer gas flow (L min</w:t>
            </w:r>
            <w:r w:rsidRPr="00BA3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432" w:type="dxa"/>
          </w:tcPr>
          <w:p w14:paraId="521A0BD5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0.8</w:t>
            </w:r>
          </w:p>
        </w:tc>
      </w:tr>
      <w:tr w:rsidR="00AC6F97" w:rsidRPr="00BA393D" w14:paraId="5EC94F25" w14:textId="77777777" w:rsidTr="00D9375E">
        <w:trPr>
          <w:trHeight w:val="137"/>
        </w:trPr>
        <w:tc>
          <w:tcPr>
            <w:tcW w:w="5066" w:type="dxa"/>
          </w:tcPr>
          <w:p w14:paraId="089DC230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Auxiliary gas flow (L min</w:t>
            </w:r>
            <w:r w:rsidRPr="00BA3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432" w:type="dxa"/>
          </w:tcPr>
          <w:p w14:paraId="272F5B2B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0.2</w:t>
            </w:r>
          </w:p>
        </w:tc>
      </w:tr>
      <w:tr w:rsidR="00AC6F97" w:rsidRPr="00BA393D" w14:paraId="2406E170" w14:textId="77777777" w:rsidTr="00D9375E">
        <w:trPr>
          <w:trHeight w:val="132"/>
        </w:trPr>
        <w:tc>
          <w:tcPr>
            <w:tcW w:w="5066" w:type="dxa"/>
          </w:tcPr>
          <w:p w14:paraId="6BEE2611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Plasma gas flow (L min</w:t>
            </w:r>
            <w:r w:rsidRPr="00BA3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-1</w:t>
            </w:r>
            <w:r w:rsidRPr="00BA393D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4432" w:type="dxa"/>
          </w:tcPr>
          <w:p w14:paraId="2A373C09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15</w:t>
            </w:r>
          </w:p>
        </w:tc>
      </w:tr>
      <w:tr w:rsidR="00AC6F97" w:rsidRPr="00BA393D" w14:paraId="7BA606D9" w14:textId="77777777" w:rsidTr="00D9375E">
        <w:trPr>
          <w:trHeight w:val="132"/>
        </w:trPr>
        <w:tc>
          <w:tcPr>
            <w:tcW w:w="5066" w:type="dxa"/>
          </w:tcPr>
          <w:p w14:paraId="37035A0F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ample aspiration rate (mL min</w:t>
            </w:r>
            <w:r w:rsidRPr="00BA39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-1</w:t>
            </w: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432" w:type="dxa"/>
          </w:tcPr>
          <w:p w14:paraId="16A2B929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1.0</w:t>
            </w:r>
          </w:p>
        </w:tc>
      </w:tr>
      <w:tr w:rsidR="00AC6F97" w:rsidRPr="00BA393D" w14:paraId="553E54AF" w14:textId="77777777" w:rsidTr="00D9375E">
        <w:trPr>
          <w:trHeight w:val="132"/>
        </w:trPr>
        <w:tc>
          <w:tcPr>
            <w:tcW w:w="5066" w:type="dxa"/>
          </w:tcPr>
          <w:p w14:paraId="2B61B270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Flush time (s)</w:t>
            </w:r>
          </w:p>
        </w:tc>
        <w:tc>
          <w:tcPr>
            <w:tcW w:w="4432" w:type="dxa"/>
          </w:tcPr>
          <w:p w14:paraId="5E07330D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</w:p>
        </w:tc>
      </w:tr>
      <w:tr w:rsidR="00AC6F97" w:rsidRPr="00BA393D" w14:paraId="02D61075" w14:textId="77777777" w:rsidTr="00D9375E">
        <w:trPr>
          <w:trHeight w:val="137"/>
        </w:trPr>
        <w:tc>
          <w:tcPr>
            <w:tcW w:w="5066" w:type="dxa"/>
          </w:tcPr>
          <w:p w14:paraId="5343AB0B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Replicates </w:t>
            </w:r>
          </w:p>
        </w:tc>
        <w:tc>
          <w:tcPr>
            <w:tcW w:w="4432" w:type="dxa"/>
          </w:tcPr>
          <w:p w14:paraId="6605AD4B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</w:tr>
      <w:tr w:rsidR="00AC6F97" w:rsidRPr="00BA393D" w14:paraId="02D58AA2" w14:textId="77777777" w:rsidTr="00D9375E">
        <w:trPr>
          <w:trHeight w:val="132"/>
        </w:trPr>
        <w:tc>
          <w:tcPr>
            <w:tcW w:w="5066" w:type="dxa"/>
          </w:tcPr>
          <w:p w14:paraId="694215CB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Nebulizer </w:t>
            </w:r>
          </w:p>
        </w:tc>
        <w:tc>
          <w:tcPr>
            <w:tcW w:w="4432" w:type="dxa"/>
          </w:tcPr>
          <w:p w14:paraId="274AFCEB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ross flow</w:t>
            </w:r>
          </w:p>
        </w:tc>
      </w:tr>
      <w:tr w:rsidR="00AC6F97" w:rsidRPr="00BA393D" w14:paraId="30BFE25F" w14:textId="77777777" w:rsidTr="00D9375E">
        <w:trPr>
          <w:trHeight w:val="132"/>
        </w:trPr>
        <w:tc>
          <w:tcPr>
            <w:tcW w:w="5066" w:type="dxa"/>
          </w:tcPr>
          <w:p w14:paraId="5534125C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pray chamber</w:t>
            </w:r>
          </w:p>
        </w:tc>
        <w:tc>
          <w:tcPr>
            <w:tcW w:w="4432" w:type="dxa"/>
          </w:tcPr>
          <w:p w14:paraId="49B14564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yclonic</w:t>
            </w:r>
          </w:p>
        </w:tc>
      </w:tr>
      <w:tr w:rsidR="00AC6F97" w:rsidRPr="00BA393D" w14:paraId="6FE34A76" w14:textId="77777777" w:rsidTr="00D9375E">
        <w:trPr>
          <w:trHeight w:val="132"/>
        </w:trPr>
        <w:tc>
          <w:tcPr>
            <w:tcW w:w="5066" w:type="dxa"/>
          </w:tcPr>
          <w:p w14:paraId="4C5C3692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Nebulization chamber </w:t>
            </w:r>
          </w:p>
        </w:tc>
        <w:tc>
          <w:tcPr>
            <w:tcW w:w="4432" w:type="dxa"/>
          </w:tcPr>
          <w:p w14:paraId="08A653A3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cott</w:t>
            </w:r>
          </w:p>
        </w:tc>
      </w:tr>
      <w:tr w:rsidR="00AC6F97" w:rsidRPr="00BA393D" w14:paraId="728D6181" w14:textId="77777777" w:rsidTr="00D9375E">
        <w:trPr>
          <w:trHeight w:val="137"/>
        </w:trPr>
        <w:tc>
          <w:tcPr>
            <w:tcW w:w="5066" w:type="dxa"/>
          </w:tcPr>
          <w:p w14:paraId="7DAC7E2F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lasma observation view</w:t>
            </w:r>
          </w:p>
        </w:tc>
        <w:tc>
          <w:tcPr>
            <w:tcW w:w="4432" w:type="dxa"/>
          </w:tcPr>
          <w:p w14:paraId="5D71D1E0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Axial</w:t>
            </w:r>
          </w:p>
        </w:tc>
      </w:tr>
      <w:tr w:rsidR="00AC6F97" w:rsidRPr="00BA393D" w14:paraId="622C858F" w14:textId="77777777" w:rsidTr="00D9375E">
        <w:trPr>
          <w:trHeight w:val="137"/>
        </w:trPr>
        <w:tc>
          <w:tcPr>
            <w:tcW w:w="5066" w:type="dxa"/>
          </w:tcPr>
          <w:p w14:paraId="34E2779E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Observation height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m</w:t>
            </w: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m)</w:t>
            </w:r>
          </w:p>
        </w:tc>
        <w:tc>
          <w:tcPr>
            <w:tcW w:w="4432" w:type="dxa"/>
          </w:tcPr>
          <w:p w14:paraId="6F13B5A6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15</w:t>
            </w:r>
          </w:p>
        </w:tc>
      </w:tr>
      <w:tr w:rsidR="00AC6F97" w:rsidRPr="00BA393D" w14:paraId="63BBEB49" w14:textId="77777777" w:rsidTr="00D9375E">
        <w:trPr>
          <w:trHeight w:val="661"/>
        </w:trPr>
        <w:tc>
          <w:tcPr>
            <w:tcW w:w="5066" w:type="dxa"/>
          </w:tcPr>
          <w:p w14:paraId="610C9A49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Element and wavelength (nm)</w:t>
            </w:r>
          </w:p>
        </w:tc>
        <w:tc>
          <w:tcPr>
            <w:tcW w:w="4432" w:type="dxa"/>
          </w:tcPr>
          <w:p w14:paraId="3B87CC78" w14:textId="77777777" w:rsidR="00AC6F97" w:rsidRPr="00BA393D" w:rsidRDefault="00AC6F97" w:rsidP="00D9375E">
            <w:pPr>
              <w:pStyle w:val="SemEspaamen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BA393D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 193.030 (I);</w:t>
            </w:r>
            <w:r w:rsidRPr="00BA3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 228.802 (I); Co 228.616 (II); Cr 267.716 (I); Cu 327.393 (I); Mn 257.610 (II); Ni 231.604 (II); Pb 220.353 (II); Zn 206.200 (II) </w:t>
            </w:r>
          </w:p>
        </w:tc>
      </w:tr>
    </w:tbl>
    <w:p w14:paraId="45897D64" w14:textId="77777777" w:rsidR="00AC6F97" w:rsidRPr="00BA393D" w:rsidRDefault="00AC6F97" w:rsidP="00AC6F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A393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(I) and (II) – atomic and ionic emission lines, respectively</w:t>
      </w:r>
      <w:r w:rsidRPr="00BA393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469C4875" w14:textId="77777777" w:rsidR="00AC6F97" w:rsidRPr="007C0B67" w:rsidRDefault="00AC6F97" w:rsidP="00AC6F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51AF994" w14:textId="3477DF17" w:rsidR="00AC6F97" w:rsidRDefault="00AC6F97" w:rsidP="00AC6F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C45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221E0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5702ED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6C450D">
        <w:rPr>
          <w:rFonts w:ascii="Times New Roman" w:hAnsi="Times New Roman" w:cs="Times New Roman"/>
          <w:sz w:val="20"/>
          <w:szCs w:val="20"/>
          <w:lang w:val="en-US"/>
        </w:rPr>
        <w:t>. Experimental conditions of power, time, and temperature of the microwave oven used for the decomposition of bat guano samples.</w:t>
      </w:r>
    </w:p>
    <w:p w14:paraId="66E579E8" w14:textId="77777777" w:rsidR="00AC6F97" w:rsidRPr="006C450D" w:rsidRDefault="00AC6F97" w:rsidP="00AC6F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559"/>
        <w:gridCol w:w="1559"/>
      </w:tblGrid>
      <w:tr w:rsidR="00AC6F97" w:rsidRPr="006C450D" w14:paraId="71131CF4" w14:textId="77777777" w:rsidTr="00D9375E">
        <w:trPr>
          <w:trHeight w:val="303"/>
          <w:jc w:val="center"/>
        </w:trPr>
        <w:tc>
          <w:tcPr>
            <w:tcW w:w="1559" w:type="dxa"/>
            <w:shd w:val="clear" w:color="auto" w:fill="BDD6EE" w:themeFill="accent5" w:themeFillTint="66"/>
          </w:tcPr>
          <w:p w14:paraId="0C829CA4" w14:textId="77777777" w:rsidR="00AC6F97" w:rsidRPr="00B65F42" w:rsidRDefault="00AC6F97" w:rsidP="00D9375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5F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wer (W)</w:t>
            </w:r>
          </w:p>
        </w:tc>
        <w:tc>
          <w:tcPr>
            <w:tcW w:w="1559" w:type="dxa"/>
            <w:shd w:val="clear" w:color="auto" w:fill="BDD6EE" w:themeFill="accent5" w:themeFillTint="66"/>
          </w:tcPr>
          <w:p w14:paraId="09BFED83" w14:textId="77777777" w:rsidR="00AC6F97" w:rsidRPr="00B65F42" w:rsidRDefault="00AC6F97" w:rsidP="00D9375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5F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ting ramp</w:t>
            </w:r>
          </w:p>
        </w:tc>
        <w:tc>
          <w:tcPr>
            <w:tcW w:w="1559" w:type="dxa"/>
            <w:shd w:val="clear" w:color="auto" w:fill="BDD6EE" w:themeFill="accent5" w:themeFillTint="66"/>
          </w:tcPr>
          <w:p w14:paraId="23077B54" w14:textId="77777777" w:rsidR="00AC6F97" w:rsidRPr="00B65F42" w:rsidRDefault="00AC6F97" w:rsidP="00D9375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5F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oling</w:t>
            </w:r>
          </w:p>
        </w:tc>
      </w:tr>
      <w:tr w:rsidR="00AC6F97" w:rsidRPr="006C450D" w14:paraId="7BC113A6" w14:textId="77777777" w:rsidTr="00D9375E">
        <w:trPr>
          <w:trHeight w:val="563"/>
          <w:jc w:val="center"/>
        </w:trPr>
        <w:tc>
          <w:tcPr>
            <w:tcW w:w="1559" w:type="dxa"/>
          </w:tcPr>
          <w:p w14:paraId="054ABBDF" w14:textId="77777777" w:rsidR="00AC6F97" w:rsidRPr="006C450D" w:rsidRDefault="00AC6F97" w:rsidP="00D9375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1559" w:type="dxa"/>
          </w:tcPr>
          <w:p w14:paraId="1F161DF9" w14:textId="77777777" w:rsidR="00AC6F97" w:rsidRPr="006C450D" w:rsidRDefault="00AC6F97" w:rsidP="00D9375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4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min; 190 °C</w:t>
            </w:r>
          </w:p>
          <w:p w14:paraId="2E88A9A2" w14:textId="77777777" w:rsidR="00AC6F97" w:rsidRPr="006C450D" w:rsidRDefault="00AC6F97" w:rsidP="00D9375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4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min; 190 °C</w:t>
            </w:r>
          </w:p>
        </w:tc>
        <w:tc>
          <w:tcPr>
            <w:tcW w:w="1559" w:type="dxa"/>
          </w:tcPr>
          <w:p w14:paraId="4BE06CF7" w14:textId="77777777" w:rsidR="00AC6F97" w:rsidRPr="006C450D" w:rsidRDefault="00AC6F97" w:rsidP="00D9375E">
            <w:pPr>
              <w:pStyle w:val="Normal1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45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min</w:t>
            </w:r>
          </w:p>
        </w:tc>
      </w:tr>
    </w:tbl>
    <w:p w14:paraId="391BB1EE" w14:textId="77777777" w:rsidR="00AC6F97" w:rsidRPr="007C0B67" w:rsidRDefault="00AC6F97" w:rsidP="00AC6F9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F2FEECC" w14:textId="77777777" w:rsidR="00F8172F" w:rsidRDefault="00F8172F"/>
    <w:sectPr w:rsidR="00F817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A45F01"/>
    <w:multiLevelType w:val="multilevel"/>
    <w:tmpl w:val="C2802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606EFF"/>
    <w:multiLevelType w:val="multilevel"/>
    <w:tmpl w:val="E4B0D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D40CF3"/>
    <w:multiLevelType w:val="multilevel"/>
    <w:tmpl w:val="FA18F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C464FF"/>
    <w:multiLevelType w:val="multilevel"/>
    <w:tmpl w:val="B8FE7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0735377">
    <w:abstractNumId w:val="0"/>
  </w:num>
  <w:num w:numId="2" w16cid:durableId="1197503946">
    <w:abstractNumId w:val="1"/>
  </w:num>
  <w:num w:numId="3" w16cid:durableId="27607606">
    <w:abstractNumId w:val="3"/>
  </w:num>
  <w:num w:numId="4" w16cid:durableId="9866644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2F"/>
    <w:rsid w:val="00221E06"/>
    <w:rsid w:val="00257DA6"/>
    <w:rsid w:val="00350D04"/>
    <w:rsid w:val="0040032E"/>
    <w:rsid w:val="005702ED"/>
    <w:rsid w:val="008255D2"/>
    <w:rsid w:val="00AC6F97"/>
    <w:rsid w:val="00B057FC"/>
    <w:rsid w:val="00F8172F"/>
    <w:rsid w:val="00FF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08B79"/>
  <w15:chartTrackingRefBased/>
  <w15:docId w15:val="{5AF1BA34-2274-402B-9118-46825510A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F97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AC6F97"/>
    <w:rPr>
      <w:rFonts w:ascii="Calibri" w:eastAsia="Calibri" w:hAnsi="Calibri" w:cs="Calibri"/>
      <w:kern w:val="0"/>
      <w:lang w:eastAsia="pt-BR"/>
      <w14:ligatures w14:val="none"/>
    </w:rPr>
  </w:style>
  <w:style w:type="paragraph" w:styleId="SemEspaamento">
    <w:name w:val="No Spacing"/>
    <w:uiPriority w:val="1"/>
    <w:qFormat/>
    <w:rsid w:val="00AC6F9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22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Beatriz</dc:creator>
  <cp:keywords/>
  <dc:description/>
  <cp:lastModifiedBy>Karla Beatriz</cp:lastModifiedBy>
  <cp:revision>6</cp:revision>
  <dcterms:created xsi:type="dcterms:W3CDTF">2026-01-17T19:52:00Z</dcterms:created>
  <dcterms:modified xsi:type="dcterms:W3CDTF">2026-04-22T10:14:00Z</dcterms:modified>
</cp:coreProperties>
</file>